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"/>
        <w:tblpPr w:leftFromText="180" w:rightFromText="180" w:horzAnchor="margin" w:tblpXSpec="center" w:tblpY="1039"/>
        <w:tblW w:w="10638" w:type="dxa"/>
        <w:tblLayout w:type="fixed"/>
        <w:tblLook w:val="04A0" w:firstRow="1" w:lastRow="0" w:firstColumn="1" w:lastColumn="0" w:noHBand="0" w:noVBand="1"/>
      </w:tblPr>
      <w:tblGrid>
        <w:gridCol w:w="10638"/>
      </w:tblGrid>
      <w:tr w:rsidR="00F22CC4" w:rsidRPr="00C86582" w:rsidTr="00F22C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8" w:type="dxa"/>
            <w:hideMark/>
          </w:tcPr>
          <w:p w:rsidR="00F22CC4" w:rsidRPr="00C86582" w:rsidRDefault="00F22CC4" w:rsidP="00F22C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86582">
              <w:rPr>
                <w:rFonts w:ascii="Times New Roman" w:eastAsia="Times New Roman" w:hAnsi="Times New Roman" w:cs="Times New Roman"/>
                <w:sz w:val="24"/>
                <w:szCs w:val="24"/>
              </w:rPr>
              <w:t>Moran's Index: 0.311354</w:t>
            </w:r>
          </w:p>
          <w:p w:rsidR="00F22CC4" w:rsidRPr="00C86582" w:rsidRDefault="00F22CC4" w:rsidP="00F22C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865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ected Index: - 0.047619    </w:t>
            </w:r>
          </w:p>
          <w:p w:rsidR="00F22CC4" w:rsidRPr="00C86582" w:rsidRDefault="00F22CC4" w:rsidP="00F22C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86582">
              <w:rPr>
                <w:rFonts w:ascii="Times New Roman" w:eastAsia="Times New Roman" w:hAnsi="Times New Roman" w:cs="Times New Roman"/>
                <w:sz w:val="24"/>
                <w:szCs w:val="24"/>
              </w:rPr>
              <w:t>Variance:</w:t>
            </w:r>
            <w:r w:rsidRPr="00C86582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 xml:space="preserve">  0.018127</w:t>
            </w:r>
          </w:p>
          <w:p w:rsidR="00F22CC4" w:rsidRPr="00C86582" w:rsidRDefault="00F22CC4" w:rsidP="00F22CC4">
            <w:pPr>
              <w:spacing w:line="360" w:lineRule="auto"/>
              <w:ind w:hanging="36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865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z-score:    2.666581   </w:t>
            </w:r>
            <w:r w:rsidRPr="00C8658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32AA99B" wp14:editId="76B98DFA">
                  <wp:extent cx="190500" cy="85725"/>
                  <wp:effectExtent l="0" t="0" r="0" b="9525"/>
                  <wp:docPr id="1" name="Picture 1" descr="Description: c:\program files (x86)\arcgis\desktop10.1\ArcToolbox\Scripts\Images\clusteredBox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Description: c:\program files (x86)\arcgis\desktop10.1\ArcToolbox\Scripts\Images\clusteredBox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85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22CC4" w:rsidRPr="00C86582" w:rsidRDefault="00F22CC4" w:rsidP="00F22C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865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p-value: 0.007663</w:t>
            </w:r>
          </w:p>
          <w:p w:rsidR="00F22CC4" w:rsidRPr="00C86582" w:rsidRDefault="00F22CC4" w:rsidP="00F22C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:rsidR="00F22CC4" w:rsidRPr="00C86582" w:rsidRDefault="005805F1" w:rsidP="00F22CC4">
            <w:pPr>
              <w:keepNext/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8658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anchor distT="0" distB="0" distL="114300" distR="114300" simplePos="0" relativeHeight="251659264" behindDoc="1" locked="0" layoutInCell="1" allowOverlap="1" wp14:anchorId="666FDAE3" wp14:editId="6C2D1EEA">
                  <wp:simplePos x="0" y="0"/>
                  <wp:positionH relativeFrom="column">
                    <wp:posOffset>605790</wp:posOffset>
                  </wp:positionH>
                  <wp:positionV relativeFrom="paragraph">
                    <wp:posOffset>-1581785</wp:posOffset>
                  </wp:positionV>
                  <wp:extent cx="3506470" cy="2218055"/>
                  <wp:effectExtent l="0" t="0" r="0" b="0"/>
                  <wp:wrapTight wrapText="bothSides">
                    <wp:wrapPolygon edited="0">
                      <wp:start x="0" y="0"/>
                      <wp:lineTo x="0" y="21334"/>
                      <wp:lineTo x="21475" y="21334"/>
                      <wp:lineTo x="21475" y="0"/>
                      <wp:lineTo x="0" y="0"/>
                    </wp:wrapPolygon>
                  </wp:wrapTight>
                  <wp:docPr id="8" name="Picture 8" descr="Description: Spatial Autocorrelation Repor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Description: Spatial Autocorrelation Repo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colorTemperature colorTemp="72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6470" cy="2218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:rsidR="00F22CC4" w:rsidRPr="00F22CC4" w:rsidRDefault="00315E89" w:rsidP="00F22CC4">
      <w:pPr>
        <w:pStyle w:val="Caption"/>
        <w:spacing w:after="0" w:line="360" w:lineRule="auto"/>
        <w:ind w:left="180"/>
        <w:jc w:val="both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Additional file 4</w:t>
      </w:r>
      <w:bookmarkStart w:id="0" w:name="_GoBack"/>
      <w:bookmarkEnd w:id="0"/>
      <w:r w:rsidR="00F22CC4" w:rsidRPr="00F22CC4">
        <w:rPr>
          <w:rFonts w:ascii="Times New Roman" w:hAnsi="Times New Roman" w:cs="Times New Roman"/>
          <w:color w:val="auto"/>
          <w:sz w:val="24"/>
        </w:rPr>
        <w:t xml:space="preserve">: Spatial autocorrelation based on feature locations and attribute values using </w:t>
      </w:r>
      <w:r w:rsidR="00F22CC4">
        <w:rPr>
          <w:rFonts w:ascii="Times New Roman" w:hAnsi="Times New Roman" w:cs="Times New Roman"/>
          <w:color w:val="auto"/>
          <w:sz w:val="24"/>
        </w:rPr>
        <w:t>the Global Moran's I statistic.</w:t>
      </w:r>
    </w:p>
    <w:p w:rsidR="00F22CC4" w:rsidRDefault="00F22CC4">
      <w:pPr>
        <w:pStyle w:val="Caption"/>
      </w:pPr>
    </w:p>
    <w:sectPr w:rsidR="00F22CC4" w:rsidSect="00F22CC4">
      <w:pgSz w:w="12240" w:h="15840"/>
      <w:pgMar w:top="1440" w:right="63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CC4"/>
    <w:rsid w:val="00315E89"/>
    <w:rsid w:val="005805F1"/>
    <w:rsid w:val="007A52D6"/>
    <w:rsid w:val="00911032"/>
    <w:rsid w:val="00934028"/>
    <w:rsid w:val="00F22CC4"/>
    <w:rsid w:val="00F53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CC4"/>
    <w:rPr>
      <w:rFonts w:ascii="Tahoma" w:hAnsi="Tahoma" w:cs="Tahoma"/>
      <w:sz w:val="16"/>
      <w:szCs w:val="16"/>
    </w:rPr>
  </w:style>
  <w:style w:type="table" w:styleId="LightGrid">
    <w:name w:val="Light Grid"/>
    <w:basedOn w:val="TableNormal"/>
    <w:uiPriority w:val="62"/>
    <w:rsid w:val="00F22C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2CC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2C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2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CC4"/>
    <w:rPr>
      <w:rFonts w:ascii="Tahoma" w:hAnsi="Tahoma" w:cs="Tahoma"/>
      <w:sz w:val="16"/>
      <w:szCs w:val="16"/>
    </w:rPr>
  </w:style>
  <w:style w:type="table" w:styleId="LightGrid">
    <w:name w:val="Light Grid"/>
    <w:basedOn w:val="TableNormal"/>
    <w:uiPriority w:val="62"/>
    <w:rsid w:val="00F22C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2CC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45D1FB6-B71F-48E3-93B7-10286EB8E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4</Words>
  <Characters>256</Characters>
  <Application>Microsoft Office Word</Application>
  <DocSecurity>0</DocSecurity>
  <Lines>2</Lines>
  <Paragraphs>1</Paragraphs>
  <ScaleCrop>false</ScaleCrop>
  <Company>rg-adguard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9-03-17T08:52:00Z</dcterms:created>
  <dcterms:modified xsi:type="dcterms:W3CDTF">2019-03-20T06:14:00Z</dcterms:modified>
</cp:coreProperties>
</file>